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1063" w:tblpY="723"/>
        <w:tblW w:w="5000" w:type="pct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</w:tblBorders>
        <w:tblLook w:val="06A0" w:firstRow="1" w:lastRow="0" w:firstColumn="1" w:lastColumn="0" w:noHBand="1" w:noVBand="1"/>
      </w:tblPr>
      <w:tblGrid>
        <w:gridCol w:w="2462"/>
        <w:gridCol w:w="2462"/>
        <w:gridCol w:w="2462"/>
        <w:gridCol w:w="2462"/>
        <w:tblGridChange w:id="0">
          <w:tblGrid>
            <w:gridCol w:w="2462"/>
            <w:gridCol w:w="2462"/>
            <w:gridCol w:w="2462"/>
            <w:gridCol w:w="2462"/>
          </w:tblGrid>
        </w:tblGridChange>
      </w:tblGrid>
      <w:tr w:rsidR="003B0E2C" w:rsidRPr="00CD6BDD" w14:paraId="316770B5" w14:textId="77777777" w:rsidTr="003B0E2C">
        <w:trPr>
          <w:trHeight w:val="300"/>
        </w:trPr>
        <w:tc>
          <w:tcPr>
            <w:tcW w:w="1250" w:type="pct"/>
            <w:tcBorders>
              <w:top w:val="single" w:sz="8" w:space="0" w:color="404040"/>
              <w:bottom w:val="single" w:sz="8" w:space="0" w:color="404040"/>
              <w:right w:val="single" w:sz="4" w:space="0" w:color="auto"/>
            </w:tcBorders>
          </w:tcPr>
          <w:p w14:paraId="6B432714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50" w:type="pct"/>
            <w:gridSpan w:val="3"/>
            <w:tcBorders>
              <w:top w:val="single" w:sz="8" w:space="0" w:color="404040"/>
              <w:bottom w:val="single" w:sz="8" w:space="0" w:color="404040"/>
              <w:right w:val="single" w:sz="4" w:space="0" w:color="auto"/>
            </w:tcBorders>
          </w:tcPr>
          <w:p w14:paraId="0A3F1724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3B0E2C" w:rsidRPr="00CD6BDD" w14:paraId="6C544905" w14:textId="77777777" w:rsidTr="003B0E2C">
        <w:trPr>
          <w:trHeight w:val="480"/>
        </w:trPr>
        <w:tc>
          <w:tcPr>
            <w:tcW w:w="1250" w:type="pct"/>
          </w:tcPr>
          <w:p w14:paraId="685BA52C" w14:textId="77777777" w:rsidR="003B0E2C" w:rsidRDefault="003B0E2C" w:rsidP="003B0E2C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0" w:type="pct"/>
          </w:tcPr>
          <w:p w14:paraId="1EDC6586" w14:textId="77777777" w:rsidR="003B0E2C" w:rsidRPr="00CD6BDD" w:rsidRDefault="003B0E2C" w:rsidP="003B0E2C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ti-IA2 vs GADA</w:t>
            </w:r>
          </w:p>
        </w:tc>
        <w:tc>
          <w:tcPr>
            <w:tcW w:w="1250" w:type="pct"/>
          </w:tcPr>
          <w:p w14:paraId="082F85AC" w14:textId="77777777" w:rsidR="003B0E2C" w:rsidRPr="00CD6BDD" w:rsidRDefault="003B0E2C" w:rsidP="003B0E2C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ti-IA2 vs both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2227CF9C" w14:textId="77777777" w:rsidR="003B0E2C" w:rsidRPr="00CD6BDD" w:rsidRDefault="003B0E2C" w:rsidP="003B0E2C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DA vs both</w:t>
            </w:r>
          </w:p>
        </w:tc>
      </w:tr>
      <w:tr w:rsidR="003B0E2C" w:rsidRPr="00CD6BDD" w14:paraId="1104FDF1" w14:textId="77777777" w:rsidTr="003B0E2C">
        <w:trPr>
          <w:trHeight w:val="480"/>
        </w:trPr>
        <w:tc>
          <w:tcPr>
            <w:tcW w:w="1250" w:type="pct"/>
          </w:tcPr>
          <w:p w14:paraId="78822B3E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emale gender</w:t>
            </w:r>
          </w:p>
        </w:tc>
        <w:tc>
          <w:tcPr>
            <w:tcW w:w="1250" w:type="pct"/>
          </w:tcPr>
          <w:p w14:paraId="34C1CF0D" w14:textId="499E7781" w:rsidR="003B0E2C" w:rsidRPr="00CD6BDD" w:rsidRDefault="003F758D" w:rsidP="003B0E2C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68</w:t>
            </w:r>
          </w:p>
        </w:tc>
        <w:tc>
          <w:tcPr>
            <w:tcW w:w="1250" w:type="pct"/>
          </w:tcPr>
          <w:p w14:paraId="0A31045C" w14:textId="5F5B6FEB" w:rsidR="003B0E2C" w:rsidRPr="00CD6BDD" w:rsidRDefault="003F758D" w:rsidP="003B0E2C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59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158100B6" w14:textId="51E18554" w:rsidR="003B0E2C" w:rsidRPr="00CD6BDD" w:rsidRDefault="003F758D" w:rsidP="003B0E2C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69</w:t>
            </w:r>
            <w:bookmarkStart w:id="1" w:name="_GoBack"/>
            <w:bookmarkEnd w:id="1"/>
          </w:p>
        </w:tc>
      </w:tr>
      <w:tr w:rsidR="003B0E2C" w:rsidRPr="00CD6BDD" w14:paraId="6ABDCF4B" w14:textId="77777777" w:rsidTr="003B0E2C">
        <w:trPr>
          <w:trHeight w:val="480"/>
        </w:trPr>
        <w:tc>
          <w:tcPr>
            <w:tcW w:w="1250" w:type="pct"/>
          </w:tcPr>
          <w:p w14:paraId="078EC665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ge at diagnosis</w:t>
            </w:r>
          </w:p>
        </w:tc>
        <w:tc>
          <w:tcPr>
            <w:tcW w:w="1250" w:type="pct"/>
          </w:tcPr>
          <w:p w14:paraId="0B5DBAE1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250" w:type="pct"/>
          </w:tcPr>
          <w:p w14:paraId="25D70755" w14:textId="77777777" w:rsidR="003B0E2C" w:rsidRPr="00FE5C4C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C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45410731" w14:textId="77777777" w:rsidR="003B0E2C" w:rsidRPr="00141347" w:rsidRDefault="00141347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41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23</w:t>
            </w:r>
          </w:p>
        </w:tc>
      </w:tr>
      <w:tr w:rsidR="003B0E2C" w:rsidRPr="00CD6BDD" w14:paraId="4C7DFC68" w14:textId="77777777" w:rsidTr="003B0E2C">
        <w:trPr>
          <w:trHeight w:val="480"/>
        </w:trPr>
        <w:tc>
          <w:tcPr>
            <w:tcW w:w="1250" w:type="pct"/>
          </w:tcPr>
          <w:p w14:paraId="0EC6710D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D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1250" w:type="pct"/>
          </w:tcPr>
          <w:p w14:paraId="6DEBBC69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17</w:t>
            </w:r>
          </w:p>
        </w:tc>
        <w:tc>
          <w:tcPr>
            <w:tcW w:w="1250" w:type="pct"/>
          </w:tcPr>
          <w:p w14:paraId="07A80D4C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5512C78B" w14:textId="77777777" w:rsidR="003B0E2C" w:rsidRPr="00CD6BDD" w:rsidRDefault="00141347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21</w:t>
            </w:r>
          </w:p>
        </w:tc>
      </w:tr>
      <w:tr w:rsidR="003B0E2C" w:rsidRPr="00CD6BDD" w14:paraId="17EBA8CA" w14:textId="77777777" w:rsidTr="003B0E2C">
        <w:trPr>
          <w:trHeight w:val="480"/>
        </w:trPr>
        <w:tc>
          <w:tcPr>
            <w:tcW w:w="1250" w:type="pct"/>
          </w:tcPr>
          <w:p w14:paraId="1849049D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Waist Circumference</w:t>
            </w:r>
          </w:p>
        </w:tc>
        <w:tc>
          <w:tcPr>
            <w:tcW w:w="1250" w:type="pct"/>
          </w:tcPr>
          <w:p w14:paraId="4442C4EA" w14:textId="77777777" w:rsidR="003B0E2C" w:rsidRPr="00FE5C4C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C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34</w:t>
            </w:r>
          </w:p>
        </w:tc>
        <w:tc>
          <w:tcPr>
            <w:tcW w:w="1250" w:type="pct"/>
          </w:tcPr>
          <w:p w14:paraId="50892298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3800F60A" w14:textId="77777777" w:rsidR="003B0E2C" w:rsidRPr="00141347" w:rsidRDefault="00141347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41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51</w:t>
            </w:r>
          </w:p>
        </w:tc>
      </w:tr>
      <w:tr w:rsidR="003B0E2C" w:rsidRPr="00CD6BDD" w14:paraId="1C44725D" w14:textId="77777777" w:rsidTr="003B0E2C">
        <w:trPr>
          <w:trHeight w:val="300"/>
        </w:trPr>
        <w:tc>
          <w:tcPr>
            <w:tcW w:w="1250" w:type="pct"/>
          </w:tcPr>
          <w:p w14:paraId="46B707FA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HbA1c</w:t>
            </w:r>
          </w:p>
        </w:tc>
        <w:tc>
          <w:tcPr>
            <w:tcW w:w="1250" w:type="pct"/>
          </w:tcPr>
          <w:p w14:paraId="76B9DD4E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45</w:t>
            </w:r>
          </w:p>
        </w:tc>
        <w:tc>
          <w:tcPr>
            <w:tcW w:w="1250" w:type="pct"/>
          </w:tcPr>
          <w:p w14:paraId="536BF138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77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6F11E328" w14:textId="77777777" w:rsidR="003B0E2C" w:rsidRPr="00CD6BDD" w:rsidRDefault="00141347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90</w:t>
            </w:r>
          </w:p>
        </w:tc>
      </w:tr>
      <w:tr w:rsidR="003B0E2C" w:rsidRPr="00CD6BDD" w14:paraId="6442F000" w14:textId="77777777" w:rsidTr="003B0E2C">
        <w:trPr>
          <w:trHeight w:val="720"/>
        </w:trPr>
        <w:tc>
          <w:tcPr>
            <w:tcW w:w="1250" w:type="pct"/>
          </w:tcPr>
          <w:p w14:paraId="08E424F1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D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Cholesterol</w:t>
            </w:r>
          </w:p>
        </w:tc>
        <w:tc>
          <w:tcPr>
            <w:tcW w:w="1250" w:type="pct"/>
          </w:tcPr>
          <w:p w14:paraId="3369EC25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250" w:type="pct"/>
          </w:tcPr>
          <w:p w14:paraId="019522EF" w14:textId="77777777" w:rsidR="003B0E2C" w:rsidRPr="00141347" w:rsidRDefault="00141347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41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41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5169D5FB" w14:textId="77777777" w:rsidR="003B0E2C" w:rsidRPr="00141347" w:rsidRDefault="00141347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41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26</w:t>
            </w:r>
          </w:p>
        </w:tc>
      </w:tr>
      <w:tr w:rsidR="003B0E2C" w:rsidRPr="00CD6BDD" w14:paraId="727787DB" w14:textId="77777777" w:rsidTr="003B0E2C">
        <w:trPr>
          <w:trHeight w:val="480"/>
        </w:trPr>
        <w:tc>
          <w:tcPr>
            <w:tcW w:w="1250" w:type="pct"/>
          </w:tcPr>
          <w:p w14:paraId="76FE11EE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D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ystolic BP</w:t>
            </w:r>
          </w:p>
        </w:tc>
        <w:tc>
          <w:tcPr>
            <w:tcW w:w="1250" w:type="pct"/>
          </w:tcPr>
          <w:p w14:paraId="0C02C0D0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91</w:t>
            </w:r>
          </w:p>
        </w:tc>
        <w:tc>
          <w:tcPr>
            <w:tcW w:w="1250" w:type="pct"/>
          </w:tcPr>
          <w:p w14:paraId="60ABAE06" w14:textId="77777777" w:rsidR="003B0E2C" w:rsidRPr="00141347" w:rsidRDefault="00141347" w:rsidP="003B0E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4134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353FFA71" w14:textId="77777777" w:rsidR="003B0E2C" w:rsidRPr="00141347" w:rsidRDefault="00141347" w:rsidP="003B0E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4134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29</w:t>
            </w:r>
          </w:p>
        </w:tc>
      </w:tr>
      <w:tr w:rsidR="003B0E2C" w:rsidRPr="00CD6BDD" w14:paraId="6F9DD1BC" w14:textId="77777777" w:rsidTr="003B0E2C">
        <w:trPr>
          <w:trHeight w:val="480"/>
        </w:trPr>
        <w:tc>
          <w:tcPr>
            <w:tcW w:w="1250" w:type="pct"/>
          </w:tcPr>
          <w:p w14:paraId="6EA3CF59" w14:textId="77777777" w:rsidR="003B0E2C" w:rsidRPr="00CD6BDD" w:rsidRDefault="003B0E2C" w:rsidP="003B0E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D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iastolic BP</w:t>
            </w:r>
          </w:p>
        </w:tc>
        <w:tc>
          <w:tcPr>
            <w:tcW w:w="1250" w:type="pct"/>
          </w:tcPr>
          <w:p w14:paraId="1D566DAA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17</w:t>
            </w:r>
          </w:p>
        </w:tc>
        <w:tc>
          <w:tcPr>
            <w:tcW w:w="1250" w:type="pct"/>
          </w:tcPr>
          <w:p w14:paraId="17B9CEA1" w14:textId="77777777" w:rsidR="003B0E2C" w:rsidRPr="00CD6BDD" w:rsidRDefault="003B0E2C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67</w:t>
            </w:r>
          </w:p>
        </w:tc>
        <w:tc>
          <w:tcPr>
            <w:tcW w:w="1250" w:type="pct"/>
            <w:tcBorders>
              <w:right w:val="single" w:sz="4" w:space="0" w:color="auto"/>
            </w:tcBorders>
          </w:tcPr>
          <w:p w14:paraId="4E38AEFC" w14:textId="77777777" w:rsidR="003B0E2C" w:rsidRPr="00CD6BDD" w:rsidRDefault="00141347" w:rsidP="003B0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98</w:t>
            </w:r>
          </w:p>
        </w:tc>
      </w:tr>
    </w:tbl>
    <w:p w14:paraId="1484117C" w14:textId="77777777" w:rsidR="00E16F75" w:rsidRDefault="003B0E2C">
      <w:r>
        <w:rPr>
          <w:rFonts w:ascii="Times New Roman" w:hAnsi="Times New Roman" w:cs="Times New Roman"/>
          <w:b/>
        </w:rPr>
        <w:t>S3</w:t>
      </w:r>
      <w:r w:rsidRPr="00D66D0E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 Between groups p-values by antibody positivity</w:t>
      </w:r>
    </w:p>
    <w:sectPr w:rsidR="00E16F75" w:rsidSect="00B3150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E2C"/>
    <w:rsid w:val="000E0213"/>
    <w:rsid w:val="00141347"/>
    <w:rsid w:val="003B0E2C"/>
    <w:rsid w:val="003F758D"/>
    <w:rsid w:val="00B31509"/>
    <w:rsid w:val="00E1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1D0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0E2C"/>
    <w:rPr>
      <w:rFonts w:ascii="Cambria" w:eastAsia="ＭＳ 明朝" w:hAnsi="Cambria" w:cs="Aria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0E2C"/>
    <w:rPr>
      <w:rFonts w:ascii="Cambria" w:eastAsia="ＭＳ 明朝" w:hAnsi="Cambria" w:cs="Aria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Macintosh Word</Application>
  <DocSecurity>0</DocSecurity>
  <Lines>2</Lines>
  <Paragraphs>1</Paragraphs>
  <ScaleCrop>false</ScaleCrop>
  <Company>Università Campus Bio-Medico di Roma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Maddaloni</dc:creator>
  <cp:keywords/>
  <dc:description/>
  <cp:lastModifiedBy>Ernesto Maddaloni</cp:lastModifiedBy>
  <cp:revision>3</cp:revision>
  <dcterms:created xsi:type="dcterms:W3CDTF">2015-06-01T20:02:00Z</dcterms:created>
  <dcterms:modified xsi:type="dcterms:W3CDTF">2015-06-01T20:38:00Z</dcterms:modified>
</cp:coreProperties>
</file>